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FCFBA" w14:textId="748045E5" w:rsidR="0048071B" w:rsidRPr="00C0008F" w:rsidRDefault="009D0A4E" w:rsidP="0048071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05A89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48071B" w:rsidRPr="00C0008F">
        <w:rPr>
          <w:rFonts w:ascii="Times New Roman" w:hAnsi="Times New Roman" w:cs="Times New Roman"/>
          <w:b/>
          <w:bCs/>
          <w:sz w:val="20"/>
          <w:szCs w:val="20"/>
        </w:rPr>
        <w:t>: Undetermined cause of death (adult) by State/Region (2018/2019 VA data combined)</w:t>
      </w:r>
    </w:p>
    <w:tbl>
      <w:tblPr>
        <w:tblW w:w="15018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2"/>
        <w:gridCol w:w="1079"/>
        <w:gridCol w:w="672"/>
        <w:gridCol w:w="579"/>
        <w:gridCol w:w="757"/>
        <w:gridCol w:w="708"/>
        <w:gridCol w:w="672"/>
        <w:gridCol w:w="907"/>
        <w:gridCol w:w="1021"/>
        <w:gridCol w:w="672"/>
        <w:gridCol w:w="672"/>
        <w:gridCol w:w="867"/>
        <w:gridCol w:w="839"/>
        <w:gridCol w:w="672"/>
        <w:gridCol w:w="1140"/>
        <w:gridCol w:w="820"/>
      </w:tblGrid>
      <w:tr w:rsidR="0048071B" w:rsidRPr="00C0008F" w14:paraId="37158029" w14:textId="77777777" w:rsidTr="00D86A50">
        <w:trPr>
          <w:trHeight w:val="300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46B0DA6D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09B868DC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yeyarwady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29B6A8F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Bago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F53B0FD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Chin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68B9A6DD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Kachi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434BAB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Kayah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1BAC1B9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Kayin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4A6D7E9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gway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FB5C94E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andalay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BF88FFF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Mon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9B92199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NPT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0E4ABD15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khine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64448194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againg</w:t>
            </w:r>
            <w:proofErr w:type="spellEnd"/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32BF863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Sha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8E4BDD7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anintharyi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53ACB5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Yangon</w:t>
            </w:r>
          </w:p>
        </w:tc>
      </w:tr>
      <w:tr w:rsidR="0048071B" w:rsidRPr="00C0008F" w14:paraId="1E3D3CD6" w14:textId="77777777" w:rsidTr="00D86A50">
        <w:trPr>
          <w:trHeight w:val="300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4EE267A8" w14:textId="77777777" w:rsidR="0048071B" w:rsidRPr="00C0008F" w:rsidRDefault="0048071B" w:rsidP="00D86A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Undetermined cause 2018/2019 (n)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EAF6BCD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8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AC7742A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20C016D2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4384C89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DCD9DD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99EF907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2C48A96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4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9057EE0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52E11DCF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1415E26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63C5AA60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31260529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74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1AA0B908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2E73828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B621E9D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</w:t>
            </w:r>
          </w:p>
        </w:tc>
      </w:tr>
      <w:tr w:rsidR="0048071B" w:rsidRPr="00C0008F" w14:paraId="7BECB1FD" w14:textId="77777777" w:rsidTr="00D86A50">
        <w:trPr>
          <w:trHeight w:val="300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2E53A261" w14:textId="77777777" w:rsidR="0048071B" w:rsidRPr="00C0008F" w:rsidRDefault="0048071B" w:rsidP="00D86A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Total deaths 2018/2019 (n)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59892566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8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D6CA2CD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27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4BAE9021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2DC0CFF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EB3F4B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4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31E803FB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9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CED7599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9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CC53803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40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2502A53B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99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1898F9D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85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4557694E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2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56FA522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576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71EF459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990E2DC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6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65BD44F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44</w:t>
            </w:r>
          </w:p>
        </w:tc>
      </w:tr>
      <w:tr w:rsidR="0048071B" w:rsidRPr="00C0008F" w14:paraId="77C34AE8" w14:textId="77777777" w:rsidTr="00D86A50">
        <w:trPr>
          <w:trHeight w:val="300"/>
        </w:trPr>
        <w:tc>
          <w:tcPr>
            <w:tcW w:w="3232" w:type="dxa"/>
            <w:shd w:val="clear" w:color="auto" w:fill="auto"/>
            <w:noWrap/>
            <w:vAlign w:val="center"/>
            <w:hideMark/>
          </w:tcPr>
          <w:p w14:paraId="42752834" w14:textId="77777777" w:rsidR="0048071B" w:rsidRPr="00C0008F" w:rsidRDefault="0048071B" w:rsidP="00D86A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Undetermined (2018/2019) (%)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23941EF2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473EB68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6E1A9ED0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14:paraId="0E4B8DF2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914479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76FC9B56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3E03A16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C2143F8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0339631B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4B9BA666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14:paraId="2D4B7B9D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43D1F75F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672" w:type="dxa"/>
            <w:shd w:val="clear" w:color="auto" w:fill="auto"/>
            <w:noWrap/>
            <w:vAlign w:val="center"/>
            <w:hideMark/>
          </w:tcPr>
          <w:p w14:paraId="690BE056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7AA2181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4D418AC" w14:textId="77777777" w:rsidR="0048071B" w:rsidRPr="00C0008F" w:rsidRDefault="0048071B" w:rsidP="00D86A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C000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</w:t>
            </w:r>
          </w:p>
        </w:tc>
      </w:tr>
    </w:tbl>
    <w:p w14:paraId="1A1DB0FA" w14:textId="77777777" w:rsidR="0048071B" w:rsidRPr="008E4257" w:rsidRDefault="0048071B" w:rsidP="0048071B">
      <w:pPr>
        <w:rPr>
          <w:rFonts w:ascii="Times New Roman" w:hAnsi="Times New Roman" w:cs="Times New Roman"/>
          <w:sz w:val="20"/>
          <w:szCs w:val="20"/>
        </w:rPr>
      </w:pPr>
    </w:p>
    <w:p w14:paraId="001B22B1" w14:textId="77777777" w:rsidR="0048071B" w:rsidRPr="008E4257" w:rsidRDefault="0048071B" w:rsidP="0048071B">
      <w:pPr>
        <w:rPr>
          <w:rFonts w:ascii="Times New Roman" w:hAnsi="Times New Roman" w:cs="Times New Roman"/>
          <w:sz w:val="20"/>
          <w:szCs w:val="20"/>
        </w:rPr>
      </w:pPr>
    </w:p>
    <w:p w14:paraId="2C0E98CC" w14:textId="77777777" w:rsidR="0048071B" w:rsidRDefault="0048071B" w:rsidP="0048071B"/>
    <w:p w14:paraId="659FC876" w14:textId="77777777" w:rsidR="004E4D1B" w:rsidRDefault="004E4D1B"/>
    <w:sectPr w:rsidR="004E4D1B" w:rsidSect="00BF78C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F598E" w14:textId="77777777" w:rsidR="00E42D92" w:rsidRDefault="00E42D92">
      <w:pPr>
        <w:spacing w:after="0" w:line="240" w:lineRule="auto"/>
      </w:pPr>
      <w:r>
        <w:separator/>
      </w:r>
    </w:p>
  </w:endnote>
  <w:endnote w:type="continuationSeparator" w:id="0">
    <w:p w14:paraId="5CB985BB" w14:textId="77777777" w:rsidR="00E42D92" w:rsidRDefault="00E42D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1218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0F7B3F" w14:textId="77777777" w:rsidR="001E35B1" w:rsidRDefault="00590F01" w:rsidP="00F126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20084" w14:textId="77777777" w:rsidR="00E42D92" w:rsidRDefault="00E42D92">
      <w:pPr>
        <w:spacing w:after="0" w:line="240" w:lineRule="auto"/>
      </w:pPr>
      <w:r>
        <w:separator/>
      </w:r>
    </w:p>
  </w:footnote>
  <w:footnote w:type="continuationSeparator" w:id="0">
    <w:p w14:paraId="133219E8" w14:textId="77777777" w:rsidR="00E42D92" w:rsidRDefault="00E42D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71B"/>
    <w:rsid w:val="0019767E"/>
    <w:rsid w:val="001D353B"/>
    <w:rsid w:val="00231361"/>
    <w:rsid w:val="003411EB"/>
    <w:rsid w:val="003B085C"/>
    <w:rsid w:val="0048071B"/>
    <w:rsid w:val="004E4D1B"/>
    <w:rsid w:val="00590F01"/>
    <w:rsid w:val="007526A3"/>
    <w:rsid w:val="00805A89"/>
    <w:rsid w:val="009D0A4E"/>
    <w:rsid w:val="00A20C50"/>
    <w:rsid w:val="00E4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40109"/>
  <w15:chartTrackingRefBased/>
  <w15:docId w15:val="{66999B0C-B518-4A40-A90C-5D291E1FC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71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807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71B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Firth</dc:creator>
  <cp:keywords/>
  <dc:description/>
  <cp:lastModifiedBy>Sonja Firth</cp:lastModifiedBy>
  <cp:revision>5</cp:revision>
  <dcterms:created xsi:type="dcterms:W3CDTF">2022-06-02T05:55:00Z</dcterms:created>
  <dcterms:modified xsi:type="dcterms:W3CDTF">2023-10-09T01:03:00Z</dcterms:modified>
</cp:coreProperties>
</file>